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2AC2A" w14:textId="77777777" w:rsidR="00812EF4" w:rsidRDefault="00812EF4" w:rsidP="00812EF4">
      <w:r>
        <w:t xml:space="preserve">Table 1. </w:t>
      </w:r>
      <w:r w:rsidRPr="00C46E56">
        <w:t xml:space="preserve">Reasons respondents did not comply with </w:t>
      </w:r>
      <w:r>
        <w:t xml:space="preserve">various aspects of MEMO </w:t>
      </w:r>
      <w:r w:rsidRPr="00C46E56">
        <w:t>advice</w:t>
      </w:r>
      <w: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EF4499" w14:paraId="06DA1C7F" w14:textId="77777777" w:rsidTr="00EF4499">
        <w:tc>
          <w:tcPr>
            <w:tcW w:w="9445" w:type="dxa"/>
          </w:tcPr>
          <w:p w14:paraId="3694D5C8" w14:textId="1589FE23" w:rsidR="00EF4499" w:rsidRPr="00EF4499" w:rsidRDefault="00EF4499" w:rsidP="00EF4499">
            <w:pPr>
              <w:jc w:val="center"/>
              <w:rPr>
                <w:b/>
                <w:bCs/>
              </w:rPr>
            </w:pPr>
            <w:r w:rsidRPr="00EF4499">
              <w:rPr>
                <w:b/>
                <w:bCs/>
              </w:rPr>
              <w:t>Diet</w:t>
            </w:r>
            <w:r w:rsidR="00634CD3">
              <w:rPr>
                <w:b/>
                <w:bCs/>
              </w:rPr>
              <w:t xml:space="preserve"> </w:t>
            </w:r>
            <w:r w:rsidR="00634CD3" w:rsidRPr="00B5138C">
              <w:t>(n=2)</w:t>
            </w:r>
          </w:p>
        </w:tc>
      </w:tr>
      <w:tr w:rsidR="00EF4499" w14:paraId="19600852" w14:textId="77777777" w:rsidTr="00EF4499">
        <w:tc>
          <w:tcPr>
            <w:tcW w:w="9445" w:type="dxa"/>
          </w:tcPr>
          <w:p w14:paraId="26087C43" w14:textId="1FE9A653" w:rsidR="00EF4499" w:rsidRDefault="00EF4499">
            <w:r>
              <w:t>One R</w:t>
            </w:r>
            <w:r w:rsidRPr="00C46E56">
              <w:t>espondent</w:t>
            </w:r>
            <w:r>
              <w:t xml:space="preserve"> reported:</w:t>
            </w:r>
            <w:r w:rsidRPr="00C46E56">
              <w:t xml:space="preserve"> </w:t>
            </w:r>
          </w:p>
          <w:p w14:paraId="766F157D" w14:textId="29ED1E50" w:rsidR="00EF4499" w:rsidRDefault="00EF4499" w:rsidP="00F541ED">
            <w:pPr>
              <w:pStyle w:val="ListParagraph"/>
              <w:numPr>
                <w:ilvl w:val="0"/>
                <w:numId w:val="1"/>
              </w:numPr>
            </w:pPr>
            <w:r>
              <w:t xml:space="preserve">that they </w:t>
            </w:r>
            <w:r w:rsidRPr="00C46E56">
              <w:t>did not believe diet was playing a role in the cat’s urinary condition</w:t>
            </w:r>
          </w:p>
          <w:p w14:paraId="408398F4" w14:textId="03E6C3B1" w:rsidR="00EF4499" w:rsidRDefault="00EF4499" w:rsidP="00F74036">
            <w:pPr>
              <w:pStyle w:val="ListParagraph"/>
              <w:numPr>
                <w:ilvl w:val="0"/>
                <w:numId w:val="1"/>
              </w:numPr>
            </w:pPr>
            <w:r>
              <w:t xml:space="preserve">that </w:t>
            </w:r>
            <w:r w:rsidRPr="00C46E56">
              <w:t>their cat had another health condition limiting dietary choices</w:t>
            </w:r>
          </w:p>
          <w:p w14:paraId="6D8FD431" w14:textId="76DE2DD9" w:rsidR="00EF4499" w:rsidRDefault="00EF4499" w:rsidP="00AC74FC">
            <w:r>
              <w:t xml:space="preserve">One Respondent: </w:t>
            </w:r>
          </w:p>
          <w:p w14:paraId="64A141A3" w14:textId="73DE15A9" w:rsidR="00EF4499" w:rsidRDefault="00EF4499" w:rsidP="00AC74FC">
            <w:pPr>
              <w:pStyle w:val="ListParagraph"/>
              <w:numPr>
                <w:ilvl w:val="0"/>
                <w:numId w:val="1"/>
              </w:numPr>
            </w:pPr>
            <w:r w:rsidRPr="00C46E56">
              <w:t>did not provide an explanation as to why they did not comply (no response)</w:t>
            </w:r>
          </w:p>
        </w:tc>
      </w:tr>
      <w:tr w:rsidR="00EF4499" w14:paraId="64A04333" w14:textId="77777777" w:rsidTr="00EF4499">
        <w:tc>
          <w:tcPr>
            <w:tcW w:w="9445" w:type="dxa"/>
          </w:tcPr>
          <w:p w14:paraId="2BC94D1E" w14:textId="09E8A4BC" w:rsidR="00EF4499" w:rsidRPr="00EF4499" w:rsidRDefault="00EF4499" w:rsidP="00EF4499">
            <w:pPr>
              <w:jc w:val="center"/>
              <w:rPr>
                <w:b/>
                <w:bCs/>
              </w:rPr>
            </w:pPr>
            <w:r w:rsidRPr="00EF4499">
              <w:rPr>
                <w:b/>
                <w:bCs/>
              </w:rPr>
              <w:t>Water Intake</w:t>
            </w:r>
            <w:r w:rsidR="00634CD3">
              <w:rPr>
                <w:b/>
                <w:bCs/>
              </w:rPr>
              <w:t xml:space="preserve"> </w:t>
            </w:r>
            <w:r w:rsidR="00634CD3" w:rsidRPr="00B5138C">
              <w:t>(n=5)</w:t>
            </w:r>
          </w:p>
        </w:tc>
      </w:tr>
      <w:tr w:rsidR="00EF4499" w14:paraId="1B094204" w14:textId="77777777" w:rsidTr="00EF4499">
        <w:tc>
          <w:tcPr>
            <w:tcW w:w="9445" w:type="dxa"/>
          </w:tcPr>
          <w:p w14:paraId="079A7BE2" w14:textId="78C887EF" w:rsidR="00EF4499" w:rsidRDefault="00EF4499">
            <w:r>
              <w:t>Three Respondents reported:</w:t>
            </w:r>
          </w:p>
          <w:p w14:paraId="22492CD1" w14:textId="24221C91" w:rsidR="00EF4499" w:rsidRDefault="00EF4499" w:rsidP="00F151BE">
            <w:pPr>
              <w:pStyle w:val="ListParagraph"/>
              <w:numPr>
                <w:ilvl w:val="0"/>
                <w:numId w:val="1"/>
              </w:numPr>
            </w:pPr>
            <w:r>
              <w:t xml:space="preserve">that </w:t>
            </w:r>
            <w:r w:rsidRPr="00C46E56">
              <w:t>they were already encouraging water intake</w:t>
            </w:r>
          </w:p>
          <w:p w14:paraId="584A9F65" w14:textId="61848819" w:rsidR="00EF4499" w:rsidRDefault="00EF4499" w:rsidP="00F151BE">
            <w:r>
              <w:t xml:space="preserve">Two Respondents reported: </w:t>
            </w:r>
          </w:p>
          <w:p w14:paraId="770F24F2" w14:textId="4C422D61" w:rsidR="00EF4499" w:rsidRDefault="00EF4499" w:rsidP="00F151BE">
            <w:pPr>
              <w:pStyle w:val="ListParagraph"/>
              <w:numPr>
                <w:ilvl w:val="0"/>
                <w:numId w:val="1"/>
              </w:numPr>
            </w:pPr>
            <w:r>
              <w:t>that</w:t>
            </w:r>
            <w:r w:rsidRPr="00C46E56">
              <w:t xml:space="preserve"> they were already encouraging water intake but didn't believe that water intake was playing a role in their cat’s urinary condition</w:t>
            </w:r>
          </w:p>
        </w:tc>
      </w:tr>
      <w:tr w:rsidR="00EF4499" w14:paraId="0FA23EBA" w14:textId="77777777" w:rsidTr="00EF4499">
        <w:tc>
          <w:tcPr>
            <w:tcW w:w="9445" w:type="dxa"/>
          </w:tcPr>
          <w:p w14:paraId="7476E0FD" w14:textId="31752AEE" w:rsidR="00EF4499" w:rsidRPr="00EF4499" w:rsidRDefault="00EF4499" w:rsidP="00EF4499">
            <w:pPr>
              <w:jc w:val="center"/>
              <w:rPr>
                <w:b/>
                <w:bCs/>
              </w:rPr>
            </w:pPr>
            <w:r w:rsidRPr="00EF4499">
              <w:rPr>
                <w:b/>
                <w:bCs/>
              </w:rPr>
              <w:t>Litter Box</w:t>
            </w:r>
            <w:r w:rsidR="00634CD3">
              <w:rPr>
                <w:b/>
                <w:bCs/>
              </w:rPr>
              <w:t xml:space="preserve"> </w:t>
            </w:r>
            <w:r w:rsidR="00634CD3" w:rsidRPr="00B5138C">
              <w:t>(n=10)</w:t>
            </w:r>
          </w:p>
        </w:tc>
      </w:tr>
      <w:tr w:rsidR="00EF4499" w14:paraId="65FCF85E" w14:textId="77777777" w:rsidTr="00EF4499">
        <w:tc>
          <w:tcPr>
            <w:tcW w:w="9445" w:type="dxa"/>
          </w:tcPr>
          <w:p w14:paraId="7715F768" w14:textId="7DDD83BE" w:rsidR="00EF4499" w:rsidRDefault="00EF4499" w:rsidP="00DC3744">
            <w:r>
              <w:t xml:space="preserve">Four </w:t>
            </w:r>
            <w:r>
              <w:t>Respondents</w:t>
            </w:r>
            <w:r>
              <w:t xml:space="preserve"> reported</w:t>
            </w:r>
            <w:r>
              <w:t>:</w:t>
            </w:r>
          </w:p>
          <w:p w14:paraId="1F4EAA2A" w14:textId="193F7025" w:rsidR="00EF4499" w:rsidRDefault="00EF4499" w:rsidP="00DC3744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were already managing the litter box appropriately</w:t>
            </w:r>
          </w:p>
          <w:p w14:paraId="16BF3154" w14:textId="3411C312" w:rsidR="00EF4499" w:rsidRDefault="00EF4499" w:rsidP="00DC3744">
            <w:r>
              <w:t xml:space="preserve">Three </w:t>
            </w:r>
            <w:r>
              <w:t>Respondents</w:t>
            </w:r>
            <w:r>
              <w:t xml:space="preserve"> reported</w:t>
            </w:r>
            <w:r>
              <w:t>:</w:t>
            </w:r>
          </w:p>
          <w:p w14:paraId="6B5412FD" w14:textId="58B5BF11" w:rsidR="00EF4499" w:rsidRDefault="00EF4499" w:rsidP="00DC3744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were already managing the litter box appropriately but don't believe litter box management plays a role in their cat’s urinary problem</w:t>
            </w:r>
          </w:p>
          <w:p w14:paraId="13695971" w14:textId="5866E97F" w:rsidR="00EF4499" w:rsidRDefault="00EF4499" w:rsidP="00DC3744">
            <w:r>
              <w:t xml:space="preserve">One </w:t>
            </w:r>
            <w:r>
              <w:t>Respondent</w:t>
            </w:r>
            <w:r>
              <w:t xml:space="preserve"> reported</w:t>
            </w:r>
            <w:r>
              <w:t>:</w:t>
            </w:r>
          </w:p>
          <w:p w14:paraId="470BE007" w14:textId="47D540E8" w:rsidR="00EF4499" w:rsidRDefault="00EF4499" w:rsidP="00F541ED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were already managing the litter box appropriately but don't believe litter box management is playing a role in their cat’s urinary problem</w:t>
            </w:r>
          </w:p>
          <w:p w14:paraId="38BF1052" w14:textId="6905984C" w:rsidR="00EF4499" w:rsidRDefault="00EF4499" w:rsidP="00F541ED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 litter box recommendations are impractical for cat owners with multiple cats</w:t>
            </w:r>
          </w:p>
          <w:p w14:paraId="3E70DE9A" w14:textId="18DB0DC5" w:rsidR="00EF4499" w:rsidRDefault="00EF4499" w:rsidP="00F541ED">
            <w:r w:rsidRPr="00C46E56">
              <w:t xml:space="preserve">One </w:t>
            </w:r>
            <w:r>
              <w:t>R</w:t>
            </w:r>
            <w:r w:rsidRPr="00C46E56">
              <w:t>espondent</w:t>
            </w:r>
            <w:r>
              <w:t xml:space="preserve"> reported: </w:t>
            </w:r>
          </w:p>
          <w:p w14:paraId="69FD5AA3" w14:textId="01432856" w:rsidR="00EF4499" w:rsidRDefault="00EF4499" w:rsidP="00F541ED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don't believe litter box management is playing a role in their cat’s urinary problem</w:t>
            </w:r>
          </w:p>
          <w:p w14:paraId="7835D8E9" w14:textId="5A0C0A93" w:rsidR="00EF4499" w:rsidRDefault="00EF4499" w:rsidP="00F541ED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 litter box recommendations are impractical for cat owners with multiple cats</w:t>
            </w:r>
          </w:p>
          <w:p w14:paraId="077A1FA9" w14:textId="77777777" w:rsidR="00EF4499" w:rsidRDefault="00EF4499" w:rsidP="00F541ED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had space limitations in their home</w:t>
            </w:r>
          </w:p>
          <w:p w14:paraId="0CE83146" w14:textId="43A9578F" w:rsidR="00EF4499" w:rsidRDefault="00EF4499" w:rsidP="00B9560E">
            <w:r w:rsidRPr="00C46E56">
              <w:t>One</w:t>
            </w:r>
            <w:r>
              <w:t xml:space="preserve"> Respondent:</w:t>
            </w:r>
          </w:p>
          <w:p w14:paraId="3776DCAF" w14:textId="64B98D59" w:rsidR="00EF4499" w:rsidRDefault="00EF4499" w:rsidP="00B9560E">
            <w:pPr>
              <w:pStyle w:val="ListParagraph"/>
              <w:numPr>
                <w:ilvl w:val="0"/>
                <w:numId w:val="1"/>
              </w:numPr>
            </w:pPr>
            <w:r w:rsidRPr="00C46E56">
              <w:t>did not provide an explanation as to why they did not comply (no response)</w:t>
            </w:r>
          </w:p>
        </w:tc>
      </w:tr>
      <w:tr w:rsidR="00EF4499" w14:paraId="1959ADA8" w14:textId="77777777" w:rsidTr="00EF4499">
        <w:tc>
          <w:tcPr>
            <w:tcW w:w="9445" w:type="dxa"/>
          </w:tcPr>
          <w:p w14:paraId="2D1853F5" w14:textId="61820902" w:rsidR="00EF4499" w:rsidRPr="00EF4499" w:rsidRDefault="00EF4499" w:rsidP="00EF4499">
            <w:pPr>
              <w:jc w:val="center"/>
              <w:rPr>
                <w:b/>
                <w:bCs/>
              </w:rPr>
            </w:pPr>
            <w:r w:rsidRPr="00EF4499">
              <w:rPr>
                <w:b/>
                <w:bCs/>
              </w:rPr>
              <w:t>Private Physical Space</w:t>
            </w:r>
            <w:r w:rsidR="00634CD3">
              <w:rPr>
                <w:b/>
                <w:bCs/>
              </w:rPr>
              <w:t xml:space="preserve"> </w:t>
            </w:r>
            <w:r w:rsidR="00634CD3" w:rsidRPr="00B5138C">
              <w:t>(n=7)</w:t>
            </w:r>
          </w:p>
        </w:tc>
      </w:tr>
      <w:tr w:rsidR="00EF4499" w14:paraId="4201959C" w14:textId="77777777" w:rsidTr="00EF4499">
        <w:tc>
          <w:tcPr>
            <w:tcW w:w="9445" w:type="dxa"/>
          </w:tcPr>
          <w:p w14:paraId="67A71229" w14:textId="3CF9C72B" w:rsidR="00EF4499" w:rsidRDefault="00EF4499" w:rsidP="00393A03">
            <w:r w:rsidRPr="00C46E56">
              <w:t xml:space="preserve">Two </w:t>
            </w:r>
            <w:r>
              <w:t>R</w:t>
            </w:r>
            <w:r w:rsidRPr="00C46E56">
              <w:t>espondents reported</w:t>
            </w:r>
            <w:r>
              <w:t>:</w:t>
            </w:r>
          </w:p>
          <w:p w14:paraId="58983F14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were already providing appropriate private physical space within the home</w:t>
            </w:r>
          </w:p>
          <w:p w14:paraId="1ACC60D1" w14:textId="7A65F6C7" w:rsidR="00EF4499" w:rsidRDefault="00EF4499" w:rsidP="00525ADB">
            <w:r w:rsidRPr="00C46E56">
              <w:t xml:space="preserve">One </w:t>
            </w:r>
            <w:r>
              <w:t>R</w:t>
            </w:r>
            <w:r w:rsidRPr="00C46E56">
              <w:t>espondent reported</w:t>
            </w:r>
            <w:r>
              <w:t>:</w:t>
            </w:r>
          </w:p>
          <w:p w14:paraId="47B28AD2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were already providing appropriate private physical space within the home</w:t>
            </w:r>
          </w:p>
          <w:p w14:paraId="3BDFB27F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 private physical space recommendations are impractical for cat owners with multiple cats</w:t>
            </w:r>
          </w:p>
          <w:p w14:paraId="2F165D4A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ir cat does not make use of changes or intended improvements to his physical space within the home</w:t>
            </w:r>
          </w:p>
          <w:p w14:paraId="3D026F80" w14:textId="13ED2568" w:rsidR="00EF4499" w:rsidRDefault="00EF4499" w:rsidP="00525ADB">
            <w:r w:rsidRPr="00C46E56">
              <w:lastRenderedPageBreak/>
              <w:t xml:space="preserve">One </w:t>
            </w:r>
            <w:r>
              <w:t>R</w:t>
            </w:r>
            <w:r w:rsidRPr="00C46E56">
              <w:t>espondent reported</w:t>
            </w:r>
            <w:r>
              <w:t>:</w:t>
            </w:r>
          </w:p>
          <w:p w14:paraId="0E2EADB0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were already providing appropriate private physical space within the home but don't believe that access to individual physical space is playing a role in their cat’s urinary problem</w:t>
            </w:r>
          </w:p>
          <w:p w14:paraId="084D3CC0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 private physical space recommendations are impractical for cat owners in terms of time</w:t>
            </w:r>
          </w:p>
          <w:p w14:paraId="49B62EB1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ir cat does not make use of changes or intended improvements to his physical space within the home</w:t>
            </w:r>
          </w:p>
          <w:p w14:paraId="137E1DAC" w14:textId="708F9A6C" w:rsidR="00EF4499" w:rsidRDefault="00EF4499" w:rsidP="00525ADB">
            <w:r w:rsidRPr="00C46E56">
              <w:t xml:space="preserve">One </w:t>
            </w:r>
            <w:r>
              <w:t>R</w:t>
            </w:r>
            <w:r w:rsidRPr="00C46E56">
              <w:t>espondent reported</w:t>
            </w:r>
            <w:r>
              <w:t>:</w:t>
            </w:r>
          </w:p>
          <w:p w14:paraId="08BA850D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don't believe that access to individual physical space is playing a role in their cat’s urinary problem</w:t>
            </w:r>
          </w:p>
          <w:p w14:paraId="31B3C2E1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 private physical space recommendations are impractical for cat owners with multiple cats</w:t>
            </w:r>
          </w:p>
          <w:p w14:paraId="61917255" w14:textId="08805C5B" w:rsidR="00EF4499" w:rsidRDefault="00EF4499" w:rsidP="00525ADB">
            <w:r w:rsidRPr="00C46E56">
              <w:t xml:space="preserve">One </w:t>
            </w:r>
            <w:r>
              <w:t>R</w:t>
            </w:r>
            <w:r w:rsidRPr="00C46E56">
              <w:t>espondent reported</w:t>
            </w:r>
            <w:r>
              <w:t>:</w:t>
            </w:r>
          </w:p>
          <w:p w14:paraId="72183D91" w14:textId="77777777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did not have enough information</w:t>
            </w:r>
          </w:p>
          <w:p w14:paraId="138DD8C5" w14:textId="77777777" w:rsidR="00EF4499" w:rsidRDefault="00EF4499" w:rsidP="00525ADB">
            <w:r w:rsidRPr="00C46E56">
              <w:t xml:space="preserve">One </w:t>
            </w:r>
            <w:r>
              <w:t>Respondent:</w:t>
            </w:r>
          </w:p>
          <w:p w14:paraId="56457761" w14:textId="6F46CB5C" w:rsidR="00EF4499" w:rsidRDefault="00EF4499" w:rsidP="00525ADB">
            <w:pPr>
              <w:pStyle w:val="ListParagraph"/>
              <w:numPr>
                <w:ilvl w:val="0"/>
                <w:numId w:val="1"/>
              </w:numPr>
            </w:pPr>
            <w:r w:rsidRPr="00C46E56">
              <w:t>did not provide an explanation as to why they did not comply (no response)</w:t>
            </w:r>
          </w:p>
        </w:tc>
      </w:tr>
      <w:tr w:rsidR="00EF4499" w14:paraId="3D03100F" w14:textId="77777777" w:rsidTr="00EF4499">
        <w:tc>
          <w:tcPr>
            <w:tcW w:w="9445" w:type="dxa"/>
          </w:tcPr>
          <w:p w14:paraId="1D6168ED" w14:textId="772C11B5" w:rsidR="00EF4499" w:rsidRPr="00EF4499" w:rsidRDefault="00EF4499" w:rsidP="00EF4499">
            <w:pPr>
              <w:jc w:val="center"/>
              <w:rPr>
                <w:b/>
                <w:bCs/>
              </w:rPr>
            </w:pPr>
            <w:r w:rsidRPr="00EF4499">
              <w:rPr>
                <w:b/>
                <w:bCs/>
              </w:rPr>
              <w:lastRenderedPageBreak/>
              <w:t>Social Interaction</w:t>
            </w:r>
            <w:r w:rsidR="00634CD3">
              <w:rPr>
                <w:b/>
                <w:bCs/>
              </w:rPr>
              <w:t xml:space="preserve"> </w:t>
            </w:r>
            <w:r w:rsidR="00634CD3" w:rsidRPr="00B5138C">
              <w:t>(n=3)</w:t>
            </w:r>
          </w:p>
        </w:tc>
      </w:tr>
      <w:tr w:rsidR="00EF4499" w14:paraId="29818B14" w14:textId="77777777" w:rsidTr="00EF4499">
        <w:tc>
          <w:tcPr>
            <w:tcW w:w="9445" w:type="dxa"/>
          </w:tcPr>
          <w:p w14:paraId="7D37290B" w14:textId="77777777" w:rsidR="00EF4499" w:rsidRDefault="00EF4499">
            <w:r w:rsidRPr="00C46E56">
              <w:t xml:space="preserve">One </w:t>
            </w:r>
            <w:r>
              <w:t>R</w:t>
            </w:r>
            <w:r w:rsidRPr="00C46E56">
              <w:t>espondent reported</w:t>
            </w:r>
            <w:r>
              <w:t>:</w:t>
            </w:r>
          </w:p>
          <w:p w14:paraId="3A8AC228" w14:textId="77777777" w:rsidR="00EF4499" w:rsidRDefault="00EF4499" w:rsidP="00335124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were already providing appropriate social interactions within the home</w:t>
            </w:r>
          </w:p>
          <w:p w14:paraId="009523DD" w14:textId="02DAD999" w:rsidR="00EF4499" w:rsidRDefault="00EF4499" w:rsidP="00335124">
            <w:r w:rsidRPr="00C46E56">
              <w:t xml:space="preserve">One </w:t>
            </w:r>
            <w:r>
              <w:t>R</w:t>
            </w:r>
            <w:r w:rsidRPr="00C46E56">
              <w:t>espondent reported</w:t>
            </w:r>
            <w:r>
              <w:t>:</w:t>
            </w:r>
          </w:p>
          <w:p w14:paraId="71430F3E" w14:textId="77777777" w:rsidR="00EF4499" w:rsidRDefault="00EF4499" w:rsidP="00335124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don’t believe social interactions are playing a role in contributing to the cat’s urinary problem</w:t>
            </w:r>
          </w:p>
          <w:p w14:paraId="083E67F4" w14:textId="77777777" w:rsidR="00EF4499" w:rsidRDefault="00EF4499" w:rsidP="00B76BF8">
            <w:r w:rsidRPr="00C46E56">
              <w:t xml:space="preserve">One </w:t>
            </w:r>
            <w:r>
              <w:t>Respondent:</w:t>
            </w:r>
          </w:p>
          <w:p w14:paraId="02A5B0F0" w14:textId="6CE3D3F7" w:rsidR="00EF4499" w:rsidRDefault="00EF4499" w:rsidP="00B76BF8">
            <w:pPr>
              <w:pStyle w:val="ListParagraph"/>
              <w:numPr>
                <w:ilvl w:val="0"/>
                <w:numId w:val="1"/>
              </w:numPr>
            </w:pPr>
            <w:r w:rsidRPr="00C46E56">
              <w:t>did not provide an explanation as to why they did not comply (no response)</w:t>
            </w:r>
          </w:p>
        </w:tc>
      </w:tr>
      <w:tr w:rsidR="00EF4499" w14:paraId="04C78AC8" w14:textId="77777777" w:rsidTr="00EF4499">
        <w:tc>
          <w:tcPr>
            <w:tcW w:w="9445" w:type="dxa"/>
          </w:tcPr>
          <w:p w14:paraId="54C42B8C" w14:textId="59C77621" w:rsidR="00EF4499" w:rsidRPr="00EF4499" w:rsidRDefault="00EF4499" w:rsidP="00EF4499">
            <w:pPr>
              <w:jc w:val="center"/>
              <w:rPr>
                <w:b/>
                <w:bCs/>
              </w:rPr>
            </w:pPr>
            <w:r w:rsidRPr="00EF4499">
              <w:rPr>
                <w:b/>
                <w:bCs/>
              </w:rPr>
              <w:t>Natural Behavior</w:t>
            </w:r>
            <w:r w:rsidR="00634CD3">
              <w:rPr>
                <w:b/>
                <w:bCs/>
              </w:rPr>
              <w:t xml:space="preserve"> </w:t>
            </w:r>
            <w:r w:rsidR="00634CD3" w:rsidRPr="00B5138C">
              <w:t>(n=1)</w:t>
            </w:r>
          </w:p>
        </w:tc>
      </w:tr>
      <w:tr w:rsidR="00EF4499" w14:paraId="2E195F0B" w14:textId="77777777" w:rsidTr="00EF4499">
        <w:tc>
          <w:tcPr>
            <w:tcW w:w="9445" w:type="dxa"/>
          </w:tcPr>
          <w:p w14:paraId="308206A2" w14:textId="77777777" w:rsidR="00EF4499" w:rsidRDefault="00EF4499">
            <w:r w:rsidRPr="00C46E56">
              <w:t xml:space="preserve">One </w:t>
            </w:r>
            <w:r>
              <w:t>R</w:t>
            </w:r>
            <w:r w:rsidRPr="00C46E56">
              <w:t>espondent reported</w:t>
            </w:r>
            <w:r>
              <w:t>:</w:t>
            </w:r>
          </w:p>
          <w:p w14:paraId="3E287497" w14:textId="77777777" w:rsidR="00EF4499" w:rsidRDefault="00EF4499" w:rsidP="00B76BF8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y did not believe the lack of engagement in natural behavior(s) is playing a role in the cat’s urinary problem</w:t>
            </w:r>
          </w:p>
          <w:p w14:paraId="39668C19" w14:textId="05841D6F" w:rsidR="00EF4499" w:rsidRDefault="00EF4499" w:rsidP="00B76BF8">
            <w:pPr>
              <w:pStyle w:val="ListParagraph"/>
              <w:numPr>
                <w:ilvl w:val="0"/>
                <w:numId w:val="1"/>
              </w:numPr>
            </w:pPr>
            <w:r w:rsidRPr="00C46E56">
              <w:t>that the natural behavior recommendations are impractical for cat owners with multiple cats</w:t>
            </w:r>
          </w:p>
        </w:tc>
      </w:tr>
    </w:tbl>
    <w:p w14:paraId="6325B9D0" w14:textId="77777777" w:rsidR="00812EF4" w:rsidRDefault="00812EF4" w:rsidP="00950FC1"/>
    <w:sectPr w:rsidR="00812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12FD6"/>
    <w:multiLevelType w:val="hybridMultilevel"/>
    <w:tmpl w:val="4BC2ABCA"/>
    <w:lvl w:ilvl="0" w:tplc="FD52F34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22516"/>
    <w:multiLevelType w:val="hybridMultilevel"/>
    <w:tmpl w:val="96944712"/>
    <w:lvl w:ilvl="0" w:tplc="FB0E13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D517DE"/>
    <w:multiLevelType w:val="hybridMultilevel"/>
    <w:tmpl w:val="EC78407E"/>
    <w:lvl w:ilvl="0" w:tplc="CF0EF43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797EF0"/>
    <w:multiLevelType w:val="hybridMultilevel"/>
    <w:tmpl w:val="1550F2AE"/>
    <w:lvl w:ilvl="0" w:tplc="94BEE7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2224622">
    <w:abstractNumId w:val="2"/>
  </w:num>
  <w:num w:numId="2" w16cid:durableId="730227734">
    <w:abstractNumId w:val="0"/>
  </w:num>
  <w:num w:numId="3" w16cid:durableId="1677687557">
    <w:abstractNumId w:val="3"/>
  </w:num>
  <w:num w:numId="4" w16cid:durableId="10880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E56"/>
    <w:rsid w:val="00095E23"/>
    <w:rsid w:val="002B0A0C"/>
    <w:rsid w:val="002F1ED6"/>
    <w:rsid w:val="00335124"/>
    <w:rsid w:val="00393A03"/>
    <w:rsid w:val="00460098"/>
    <w:rsid w:val="00514489"/>
    <w:rsid w:val="00525ADB"/>
    <w:rsid w:val="00634CD3"/>
    <w:rsid w:val="0064499A"/>
    <w:rsid w:val="00812EF4"/>
    <w:rsid w:val="0091213E"/>
    <w:rsid w:val="00944EEE"/>
    <w:rsid w:val="00950FC1"/>
    <w:rsid w:val="00AC6D92"/>
    <w:rsid w:val="00AC74FC"/>
    <w:rsid w:val="00AD3DAD"/>
    <w:rsid w:val="00AD6439"/>
    <w:rsid w:val="00B5138C"/>
    <w:rsid w:val="00B67DBA"/>
    <w:rsid w:val="00B76BF8"/>
    <w:rsid w:val="00B9560E"/>
    <w:rsid w:val="00BB387D"/>
    <w:rsid w:val="00C10E45"/>
    <w:rsid w:val="00C46E56"/>
    <w:rsid w:val="00C94239"/>
    <w:rsid w:val="00DC3744"/>
    <w:rsid w:val="00DD56F6"/>
    <w:rsid w:val="00EB6D0A"/>
    <w:rsid w:val="00EF25C3"/>
    <w:rsid w:val="00EF4499"/>
    <w:rsid w:val="00EF617C"/>
    <w:rsid w:val="00F151BE"/>
    <w:rsid w:val="00F541ED"/>
    <w:rsid w:val="00F7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B9EB9"/>
  <w15:chartTrackingRefBased/>
  <w15:docId w15:val="{E4ADAA31-0D7B-48AA-A5C0-83DFED0A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E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E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E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E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E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E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E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E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E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E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E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E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ford, Kevin</dc:creator>
  <cp:keywords/>
  <dc:description/>
  <cp:lastModifiedBy>Cosford, Kevin</cp:lastModifiedBy>
  <cp:revision>22</cp:revision>
  <dcterms:created xsi:type="dcterms:W3CDTF">2025-08-18T18:27:00Z</dcterms:created>
  <dcterms:modified xsi:type="dcterms:W3CDTF">2025-08-20T17:26:00Z</dcterms:modified>
</cp:coreProperties>
</file>